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95B72" w14:textId="6DC7F395" w:rsidR="00D6610F" w:rsidRPr="00DC0E38" w:rsidRDefault="00FB727E" w:rsidP="00B261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C0E38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</w:t>
      </w:r>
      <w:r w:rsidR="00BF4184" w:rsidRPr="00DC0E3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 </w:t>
      </w:r>
      <w:r w:rsidR="00626D9E" w:rsidRPr="00DC0E38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626D9E" w:rsidRPr="00DC0E3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933DE" w:rsidRPr="00DC0E38">
        <w:rPr>
          <w:rFonts w:ascii="Times New Roman" w:hAnsi="Times New Roman" w:cs="Times New Roman"/>
          <w:sz w:val="24"/>
          <w:szCs w:val="24"/>
          <w:lang w:val="en-GB"/>
        </w:rPr>
        <w:t>Statistical groupwise comparisons of parasite strains were conducted based on species, treatment time, concentration, and treatment materials using the Kruskal-</w:t>
      </w:r>
      <w:proofErr w:type="gramStart"/>
      <w:r w:rsidR="00C933DE" w:rsidRPr="00DC0E38">
        <w:rPr>
          <w:rFonts w:ascii="Times New Roman" w:hAnsi="Times New Roman" w:cs="Times New Roman"/>
          <w:sz w:val="24"/>
          <w:szCs w:val="24"/>
          <w:lang w:val="en-GB"/>
        </w:rPr>
        <w:t>Wallis</w:t>
      </w:r>
      <w:proofErr w:type="gramEnd"/>
      <w:r w:rsidR="00C933DE" w:rsidRPr="00DC0E38">
        <w:rPr>
          <w:rFonts w:ascii="Times New Roman" w:hAnsi="Times New Roman" w:cs="Times New Roman"/>
          <w:sz w:val="24"/>
          <w:szCs w:val="24"/>
          <w:lang w:val="en-GB"/>
        </w:rPr>
        <w:t xml:space="preserve"> test. </w:t>
      </w:r>
      <w:r w:rsidR="00740B42" w:rsidRPr="00DC0E38">
        <w:rPr>
          <w:rFonts w:ascii="Times New Roman" w:hAnsi="Times New Roman" w:cs="Times New Roman"/>
          <w:sz w:val="24"/>
          <w:szCs w:val="24"/>
          <w:lang w:val="en-GB"/>
        </w:rPr>
        <w:t>The analyses were performed regarding trophozoite count, and corresponding p-values are presented in the table</w:t>
      </w:r>
      <w:r w:rsidR="00C933DE" w:rsidRPr="00DC0E3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90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276"/>
        <w:gridCol w:w="2268"/>
        <w:gridCol w:w="1701"/>
        <w:gridCol w:w="1417"/>
      </w:tblGrid>
      <w:tr w:rsidR="00F666D8" w:rsidRPr="00DC0E38" w14:paraId="6C7CAAAD" w14:textId="77777777" w:rsidTr="006F4C6B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E65B47" w14:textId="18C88473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4891A7" w14:textId="77777777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Stra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088BDB" w14:textId="183313F3" w:rsidR="007B452B" w:rsidRPr="00DC0E38" w:rsidRDefault="006F4C6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Length of 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8EA48BF" w14:textId="77777777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Concentr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F5885A" w14:textId="77777777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Treatment</w:t>
            </w:r>
          </w:p>
        </w:tc>
      </w:tr>
      <w:tr w:rsidR="007B452B" w:rsidRPr="00DC0E38" w14:paraId="6626C1EE" w14:textId="77777777" w:rsidTr="006F4C6B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CA1B7" w14:textId="429AC204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Feline</w:t>
            </w:r>
            <w:r w:rsidR="00755235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 xml:space="preserve"> (al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4AE7D" w14:textId="77777777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93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6D669" w14:textId="7E1783BD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144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C74A7" w14:textId="029996ED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403E8" w14:textId="5BDB383D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225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</w:tr>
      <w:tr w:rsidR="00755235" w:rsidRPr="00DC0E38" w14:paraId="66D89B4B" w14:textId="77777777" w:rsidTr="006F4C6B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619E53" w14:textId="13C9BBA1" w:rsidR="00755235" w:rsidRPr="00DC0E38" w:rsidRDefault="00537F19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ab/>
            </w:r>
            <w:r w:rsidR="00755235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Propol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038C54" w14:textId="7C357D20" w:rsidR="00755235" w:rsidRPr="00DC0E38" w:rsidRDefault="003C685C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82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2B3280" w14:textId="6725ECC8" w:rsidR="00755235" w:rsidRPr="00DC0E38" w:rsidRDefault="00FF4604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099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3D5D59" w14:textId="593FA2B1" w:rsidR="00755235" w:rsidRPr="00DC0E38" w:rsidRDefault="003539D8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832FB1E" w14:textId="77777777" w:rsidR="00755235" w:rsidRPr="00DC0E38" w:rsidRDefault="00755235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</w:tr>
      <w:tr w:rsidR="00755235" w:rsidRPr="00DC0E38" w14:paraId="282062E0" w14:textId="77777777" w:rsidTr="006F4C6B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D5B21A" w14:textId="3D2FD65F" w:rsidR="00755235" w:rsidRPr="00DC0E38" w:rsidRDefault="00537F19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ab/>
            </w:r>
            <w:r w:rsidR="00862898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onid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1E7E90" w14:textId="57D139EA" w:rsidR="00755235" w:rsidRPr="00DC0E38" w:rsidRDefault="004A23CF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8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EA4277" w14:textId="54666438" w:rsidR="00755235" w:rsidRPr="00DC0E38" w:rsidRDefault="00AA0512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61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04954A" w14:textId="79513AAA" w:rsidR="00755235" w:rsidRPr="00DC0E38" w:rsidRDefault="005B289F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2E00B5A" w14:textId="77777777" w:rsidR="00755235" w:rsidRPr="00DC0E38" w:rsidRDefault="00755235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</w:tr>
      <w:tr w:rsidR="007B452B" w:rsidRPr="00DC0E38" w14:paraId="1CBB59B1" w14:textId="77777777" w:rsidTr="006F4C6B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EAC1D1" w14:textId="26E15BCC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Bovine</w:t>
            </w:r>
            <w:r w:rsidR="0060639E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 xml:space="preserve"> (all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A6085" w14:textId="77777777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9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58FE2" w14:textId="34F9B010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317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9D821B" w14:textId="3C447ED9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9517B5" w14:textId="04095D0C" w:rsidR="007B452B" w:rsidRPr="00DC0E38" w:rsidRDefault="007B452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</w:tr>
      <w:tr w:rsidR="00862898" w:rsidRPr="00DC0E38" w14:paraId="61BC8726" w14:textId="77777777" w:rsidTr="006F4C6B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30F0D2" w14:textId="6F3FCDE8" w:rsidR="00862898" w:rsidRPr="00DC0E38" w:rsidRDefault="00537F19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ab/>
            </w:r>
            <w:r w:rsidR="00862898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Propol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938BF3" w14:textId="4A7A7E9E" w:rsidR="00862898" w:rsidRPr="00DC0E38" w:rsidRDefault="00817C34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70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6C9B1A" w14:textId="607DF550" w:rsidR="00862898" w:rsidRPr="00DC0E38" w:rsidRDefault="00375C4E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139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872CA1" w14:textId="2AC324AC" w:rsidR="00862898" w:rsidRPr="00DC0E38" w:rsidRDefault="005B289F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52C81AE4" w14:textId="77777777" w:rsidR="00862898" w:rsidRPr="00DC0E38" w:rsidRDefault="00862898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</w:tr>
      <w:tr w:rsidR="00862898" w:rsidRPr="00DC0E38" w14:paraId="04DB96E1" w14:textId="77777777" w:rsidTr="006F4C6B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B70AB" w14:textId="7DCB1D7C" w:rsidR="00862898" w:rsidRPr="00DC0E38" w:rsidRDefault="00537F19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ab/>
            </w:r>
            <w:r w:rsidR="00862898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Ronidaz</w:t>
            </w:r>
            <w:r w:rsidR="0060639E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o</w:t>
            </w:r>
            <w:r w:rsidR="00862898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BE3CB0" w14:textId="652C52E6" w:rsidR="00862898" w:rsidRPr="00DC0E38" w:rsidRDefault="000777C8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9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B33C9" w14:textId="69E435DE" w:rsidR="00862898" w:rsidRPr="00DC0E38" w:rsidRDefault="00FC3A6D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112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6E65A3" w14:textId="1B62AC29" w:rsidR="00862898" w:rsidRPr="00DC0E38" w:rsidRDefault="005B289F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693DD9DB" w14:textId="77777777" w:rsidR="00862898" w:rsidRPr="00DC0E38" w:rsidRDefault="00862898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</w:tr>
      <w:tr w:rsidR="00862898" w:rsidRPr="00DC0E38" w14:paraId="0372532D" w14:textId="77777777" w:rsidTr="006F4C6B">
        <w:trPr>
          <w:trHeight w:val="288"/>
        </w:trPr>
        <w:tc>
          <w:tcPr>
            <w:tcW w:w="24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A76D8" w14:textId="743726F0" w:rsidR="00862898" w:rsidRPr="00DC0E38" w:rsidRDefault="00537F19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ab/>
            </w:r>
            <w:r w:rsidR="00862898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Metronid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EE27C4" w14:textId="0FFE975F" w:rsidR="00862898" w:rsidRPr="00DC0E38" w:rsidRDefault="00C34A92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9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78683D" w14:textId="72F3809A" w:rsidR="00862898" w:rsidRPr="00DC0E38" w:rsidRDefault="00BF48BB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317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43C46D" w14:textId="337353EC" w:rsidR="00862898" w:rsidRPr="00DC0E38" w:rsidRDefault="005B289F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7D36262" w14:textId="77777777" w:rsidR="00862898" w:rsidRPr="00DC0E38" w:rsidRDefault="00862898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</w:tr>
      <w:tr w:rsidR="00862898" w:rsidRPr="00DC0E38" w14:paraId="064C2C8B" w14:textId="77777777" w:rsidTr="006F4C6B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EA0BB" w14:textId="02DDC000" w:rsidR="00862898" w:rsidRPr="00DC0E38" w:rsidRDefault="00537F19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ab/>
            </w:r>
            <w:r w:rsidR="0060639E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Tinidazo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591FB1" w14:textId="39835717" w:rsidR="00862898" w:rsidRPr="00DC0E38" w:rsidRDefault="00E45121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97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21A982" w14:textId="4DA00BC2" w:rsidR="00862898" w:rsidRPr="00DC0E38" w:rsidRDefault="00AC79FF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094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0C2C3" w14:textId="6A6752F5" w:rsidR="00862898" w:rsidRPr="00DC0E38" w:rsidRDefault="005B289F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0BEC60D9" w14:textId="77777777" w:rsidR="00862898" w:rsidRPr="00DC0E38" w:rsidRDefault="00862898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</w:tr>
      <w:tr w:rsidR="00862898" w:rsidRPr="00DC0E38" w14:paraId="464C6717" w14:textId="77777777" w:rsidTr="006F4C6B">
        <w:trPr>
          <w:trHeight w:val="288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7C1598" w14:textId="101B6864" w:rsidR="00862898" w:rsidRPr="00DC0E38" w:rsidRDefault="00537F19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ab/>
            </w:r>
            <w:r w:rsidR="0060639E"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Secnidazo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554E45" w14:textId="611A4CBD" w:rsidR="00862898" w:rsidRPr="00DC0E38" w:rsidRDefault="00F67CD4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983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8960B" w14:textId="2C82DE28" w:rsidR="00862898" w:rsidRPr="00DC0E38" w:rsidRDefault="00F67CD4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0.91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90E9D5" w14:textId="18E6731F" w:rsidR="00862898" w:rsidRPr="00DC0E38" w:rsidRDefault="005B289F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  <w:r w:rsidRPr="00DC0E3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&lt;0.0001</w:t>
            </w:r>
            <w:r w:rsidR="00370B2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0674EF1" w14:textId="77777777" w:rsidR="00862898" w:rsidRPr="00DC0E38" w:rsidRDefault="00862898" w:rsidP="00B261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 w:eastAsia="hu-HU"/>
                <w14:ligatures w14:val="none"/>
              </w:rPr>
            </w:pPr>
          </w:p>
        </w:tc>
      </w:tr>
    </w:tbl>
    <w:p w14:paraId="79174046" w14:textId="4F32A827" w:rsidR="00626D9E" w:rsidRDefault="00370B27" w:rsidP="00B261D5">
      <w:pPr>
        <w:spacing w:line="240" w:lineRule="auto"/>
        <w:jc w:val="both"/>
        <w:rPr>
          <w:rFonts w:ascii="Times New Roman" w:hAnsi="Times New Roman" w:cs="Times New Roman"/>
          <w:lang w:val="en-GB"/>
        </w:rPr>
      </w:pPr>
      <w:r w:rsidRPr="00370B27">
        <w:rPr>
          <w:rFonts w:ascii="Times New Roman" w:hAnsi="Times New Roman" w:cs="Times New Roman"/>
          <w:lang w:val="en-GB"/>
        </w:rPr>
        <w:t xml:space="preserve">* </w:t>
      </w:r>
      <w:proofErr w:type="gramStart"/>
      <w:r w:rsidRPr="00370B27">
        <w:rPr>
          <w:rFonts w:ascii="Times New Roman" w:hAnsi="Times New Roman" w:cs="Times New Roman"/>
          <w:lang w:val="en-GB"/>
        </w:rPr>
        <w:t>significant</w:t>
      </w:r>
      <w:proofErr w:type="gramEnd"/>
      <w:r w:rsidRPr="00370B27">
        <w:rPr>
          <w:rFonts w:ascii="Times New Roman" w:hAnsi="Times New Roman" w:cs="Times New Roman"/>
          <w:lang w:val="en-GB"/>
        </w:rPr>
        <w:t xml:space="preserve"> difference</w:t>
      </w:r>
    </w:p>
    <w:p w14:paraId="3EB2924F" w14:textId="77777777" w:rsidR="003063AE" w:rsidRPr="004E3731" w:rsidRDefault="003063AE" w:rsidP="00B261D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063AE" w:rsidRPr="004E37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998"/>
    <w:rsid w:val="00063A8E"/>
    <w:rsid w:val="000777C8"/>
    <w:rsid w:val="000C7D1D"/>
    <w:rsid w:val="00190222"/>
    <w:rsid w:val="001A6343"/>
    <w:rsid w:val="003063AE"/>
    <w:rsid w:val="003539D8"/>
    <w:rsid w:val="00370B27"/>
    <w:rsid w:val="00375C4E"/>
    <w:rsid w:val="003C6682"/>
    <w:rsid w:val="003C685C"/>
    <w:rsid w:val="003E609D"/>
    <w:rsid w:val="0046417A"/>
    <w:rsid w:val="004A23CF"/>
    <w:rsid w:val="004E3731"/>
    <w:rsid w:val="00537F19"/>
    <w:rsid w:val="005B289F"/>
    <w:rsid w:val="0060639E"/>
    <w:rsid w:val="00606B5F"/>
    <w:rsid w:val="00626D9E"/>
    <w:rsid w:val="006C21D9"/>
    <w:rsid w:val="006F4C6B"/>
    <w:rsid w:val="00713BBE"/>
    <w:rsid w:val="00740B42"/>
    <w:rsid w:val="0074368D"/>
    <w:rsid w:val="00755235"/>
    <w:rsid w:val="00783311"/>
    <w:rsid w:val="007B452B"/>
    <w:rsid w:val="007E11AA"/>
    <w:rsid w:val="00817702"/>
    <w:rsid w:val="00817C34"/>
    <w:rsid w:val="00854A2F"/>
    <w:rsid w:val="00862898"/>
    <w:rsid w:val="00887BF2"/>
    <w:rsid w:val="00987CBE"/>
    <w:rsid w:val="009F7998"/>
    <w:rsid w:val="00A10D0D"/>
    <w:rsid w:val="00A24CF8"/>
    <w:rsid w:val="00A519C1"/>
    <w:rsid w:val="00A621B6"/>
    <w:rsid w:val="00AA0512"/>
    <w:rsid w:val="00AC79FF"/>
    <w:rsid w:val="00B261D5"/>
    <w:rsid w:val="00BB6772"/>
    <w:rsid w:val="00BF4184"/>
    <w:rsid w:val="00BF48BB"/>
    <w:rsid w:val="00C34A92"/>
    <w:rsid w:val="00C56832"/>
    <w:rsid w:val="00C933DE"/>
    <w:rsid w:val="00CA5EEB"/>
    <w:rsid w:val="00D02029"/>
    <w:rsid w:val="00D6610F"/>
    <w:rsid w:val="00DA5810"/>
    <w:rsid w:val="00DC0E38"/>
    <w:rsid w:val="00DF5F18"/>
    <w:rsid w:val="00DF6AFF"/>
    <w:rsid w:val="00E45121"/>
    <w:rsid w:val="00EB4DF1"/>
    <w:rsid w:val="00F1488A"/>
    <w:rsid w:val="00F35129"/>
    <w:rsid w:val="00F43EB0"/>
    <w:rsid w:val="00F666D8"/>
    <w:rsid w:val="00F6751A"/>
    <w:rsid w:val="00F67CD4"/>
    <w:rsid w:val="00FB727E"/>
    <w:rsid w:val="00FC3A6D"/>
    <w:rsid w:val="00FF4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12C6ED"/>
  <w15:chartTrackingRefBased/>
  <w15:docId w15:val="{42B9947D-15DC-477F-92F7-4DF814598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70B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178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93</Words>
  <Characters>648</Characters>
  <Application>Microsoft Office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ek Ádám</dc:creator>
  <cp:keywords/>
  <dc:description/>
  <cp:lastModifiedBy>Kerek Ádám</cp:lastModifiedBy>
  <cp:revision>59</cp:revision>
  <dcterms:created xsi:type="dcterms:W3CDTF">2023-12-26T12:27:00Z</dcterms:created>
  <dcterms:modified xsi:type="dcterms:W3CDTF">2025-10-24T16:56:00Z</dcterms:modified>
</cp:coreProperties>
</file>